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1AE70" w14:textId="77777777" w:rsidR="00755D75" w:rsidRPr="006577BE" w:rsidRDefault="00755D75" w:rsidP="00755D75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65830227"/>
      <w:r w:rsidRPr="006577BE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l Materials </w:t>
      </w:r>
    </w:p>
    <w:bookmarkEnd w:id="0"/>
    <w:p w14:paraId="01815451" w14:textId="77777777" w:rsidR="003648CD" w:rsidRPr="00E70F0F" w:rsidRDefault="003648CD" w:rsidP="003648C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0F0F">
        <w:rPr>
          <w:rFonts w:ascii="Times New Roman" w:hAnsi="Times New Roman" w:cs="Times New Roman"/>
          <w:b/>
          <w:bCs/>
          <w:sz w:val="24"/>
          <w:szCs w:val="24"/>
        </w:rPr>
        <w:t xml:space="preserve">Seminal root angle is associated with root system architecture in durum </w:t>
      </w:r>
      <w:proofErr w:type="gramStart"/>
      <w:r w:rsidRPr="00E70F0F">
        <w:rPr>
          <w:rFonts w:ascii="Times New Roman" w:hAnsi="Times New Roman" w:cs="Times New Roman"/>
          <w:b/>
          <w:bCs/>
          <w:sz w:val="24"/>
          <w:szCs w:val="24"/>
        </w:rPr>
        <w:t>wheat</w:t>
      </w:r>
      <w:proofErr w:type="gramEnd"/>
    </w:p>
    <w:p w14:paraId="598C4EC3" w14:textId="77777777" w:rsidR="003648CD" w:rsidRPr="00CD7AF2" w:rsidRDefault="003648CD" w:rsidP="003648C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vertAlign w:val="superscript"/>
        </w:rPr>
      </w:pPr>
      <w:r w:rsidRPr="002127B0">
        <w:rPr>
          <w:rFonts w:ascii="Times New Roman" w:hAnsi="Times New Roman" w:cs="Times New Roman"/>
        </w:rPr>
        <w:t>Yichen Kang</w:t>
      </w:r>
      <w:r w:rsidRPr="002127B0">
        <w:rPr>
          <w:rFonts w:ascii="Times New Roman" w:hAnsi="Times New Roman" w:cs="Times New Roman"/>
          <w:vertAlign w:val="superscript"/>
        </w:rPr>
        <w:t>1</w:t>
      </w:r>
      <w:r w:rsidRPr="002127B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harlotte Rambla</w:t>
      </w:r>
      <w:r w:rsidRPr="00E70F0F">
        <w:rPr>
          <w:rFonts w:ascii="Times New Roman" w:hAnsi="Times New Roman" w:cs="Times New Roman"/>
          <w:vertAlign w:val="superscript"/>
        </w:rPr>
        <w:t>1,</w:t>
      </w:r>
      <w:r w:rsidRPr="002A61C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2127B0">
        <w:rPr>
          <w:rFonts w:ascii="Times New Roman" w:hAnsi="Times New Roman" w:cs="Times New Roman"/>
        </w:rPr>
        <w:t>Shanice V. Haeften</w:t>
      </w:r>
      <w:r w:rsidRPr="002127B0">
        <w:rPr>
          <w:rFonts w:ascii="Times New Roman" w:hAnsi="Times New Roman" w:cs="Times New Roman"/>
          <w:vertAlign w:val="superscript"/>
        </w:rPr>
        <w:t>1</w:t>
      </w:r>
      <w:r w:rsidRPr="002127B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rendan Fu</w:t>
      </w:r>
      <w:r w:rsidRPr="00460FC8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274874">
        <w:rPr>
          <w:rFonts w:ascii="Times New Roman" w:hAnsi="Times New Roman" w:cs="Times New Roman"/>
        </w:rPr>
        <w:t>Oluwaseun Akinlade</w:t>
      </w:r>
      <w:r w:rsidRPr="0075255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2127B0">
        <w:rPr>
          <w:rFonts w:ascii="Times New Roman" w:hAnsi="Times New Roman" w:cs="Times New Roman"/>
        </w:rPr>
        <w:t>Andries B. Potgieter</w:t>
      </w:r>
      <w:r>
        <w:rPr>
          <w:rFonts w:ascii="Times New Roman" w:hAnsi="Times New Roman" w:cs="Times New Roman"/>
          <w:vertAlign w:val="superscript"/>
        </w:rPr>
        <w:t>4</w:t>
      </w:r>
      <w:r w:rsidRPr="002127B0">
        <w:rPr>
          <w:rFonts w:ascii="Times New Roman" w:hAnsi="Times New Roman" w:cs="Times New Roman"/>
        </w:rPr>
        <w:t>, Andrew K. Borrell</w:t>
      </w:r>
      <w:r>
        <w:rPr>
          <w:rFonts w:ascii="Times New Roman" w:hAnsi="Times New Roman" w:cs="Times New Roman"/>
          <w:vertAlign w:val="superscript"/>
        </w:rPr>
        <w:t>5</w:t>
      </w:r>
      <w:r w:rsidRPr="002127B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Emma Mace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 w:rsidRPr="002127B0">
        <w:rPr>
          <w:rFonts w:ascii="Times New Roman" w:hAnsi="Times New Roman" w:cs="Times New Roman"/>
        </w:rPr>
        <w:t>David R. Jordan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 w:rsidRPr="002127B0">
        <w:rPr>
          <w:rFonts w:ascii="Times New Roman" w:hAnsi="Times New Roman" w:cs="Times New Roman"/>
        </w:rPr>
        <w:t>Samir Alahmad</w:t>
      </w:r>
      <w:r w:rsidRPr="002127B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 w:rsidRPr="002127B0">
        <w:rPr>
          <w:rFonts w:ascii="Times New Roman" w:hAnsi="Times New Roman" w:cs="Times New Roman"/>
        </w:rPr>
        <w:t xml:space="preserve"> and Lee T. Hickey</w:t>
      </w:r>
      <w:r w:rsidRPr="002127B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76B6768A" w14:textId="77777777" w:rsidR="003648CD" w:rsidRDefault="003648CD" w:rsidP="003648C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2127B0">
        <w:rPr>
          <w:rFonts w:ascii="Times New Roman" w:hAnsi="Times New Roman" w:cs="Times New Roman"/>
          <w:vertAlign w:val="superscript"/>
        </w:rPr>
        <w:t>1</w:t>
      </w:r>
      <w:r w:rsidRPr="002127B0">
        <w:rPr>
          <w:rFonts w:ascii="Times New Roman" w:hAnsi="Times New Roman" w:cs="Times New Roman"/>
        </w:rPr>
        <w:t xml:space="preserve">Centre for Crop Science, The </w:t>
      </w:r>
      <w:r>
        <w:rPr>
          <w:rFonts w:ascii="Times New Roman" w:hAnsi="Times New Roman" w:cs="Times New Roman"/>
        </w:rPr>
        <w:t>U</w:t>
      </w:r>
      <w:r w:rsidRPr="002127B0">
        <w:rPr>
          <w:rFonts w:ascii="Times New Roman" w:hAnsi="Times New Roman" w:cs="Times New Roman"/>
        </w:rPr>
        <w:t>niversity of Queensland, Queensland Alliance for Agriculture and Food Innovation, Brisbane, QLD, Australia</w:t>
      </w:r>
    </w:p>
    <w:p w14:paraId="50EE806C" w14:textId="77777777" w:rsidR="003648CD" w:rsidRDefault="003648CD" w:rsidP="003648C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1443FB">
        <w:rPr>
          <w:rFonts w:ascii="Times New Roman" w:hAnsi="Times New Roman" w:cs="Times New Roman"/>
          <w:vertAlign w:val="superscript"/>
        </w:rPr>
        <w:t>2</w:t>
      </w:r>
      <w:r w:rsidRPr="001443FB">
        <w:rPr>
          <w:rFonts w:ascii="Times New Roman" w:hAnsi="Times New Roman" w:cs="Times New Roman"/>
        </w:rPr>
        <w:t>Salk Institute for Biological Studies</w:t>
      </w:r>
      <w:r>
        <w:rPr>
          <w:rFonts w:ascii="Times New Roman" w:hAnsi="Times New Roman" w:cs="Times New Roman"/>
        </w:rPr>
        <w:t xml:space="preserve">, </w:t>
      </w:r>
      <w:r w:rsidRPr="004A7FC8">
        <w:rPr>
          <w:rFonts w:ascii="Times New Roman" w:hAnsi="Times New Roman" w:cs="Times New Roman"/>
        </w:rPr>
        <w:t>California, USA</w:t>
      </w:r>
    </w:p>
    <w:p w14:paraId="68C1857A" w14:textId="77777777" w:rsidR="003648CD" w:rsidRPr="002127B0" w:rsidRDefault="003648CD" w:rsidP="003648C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623067">
        <w:rPr>
          <w:rFonts w:ascii="Times New Roman" w:hAnsi="Times New Roman" w:cs="Times New Roman"/>
          <w:vertAlign w:val="superscript"/>
        </w:rPr>
        <w:t>3</w:t>
      </w:r>
      <w:r w:rsidRPr="00623067">
        <w:rPr>
          <w:rFonts w:ascii="Times New Roman" w:hAnsi="Times New Roman" w:cs="Times New Roman"/>
        </w:rPr>
        <w:t>School of Agriculture and Food Sciences, The University of Queensland,</w:t>
      </w:r>
      <w:r w:rsidRPr="00353B00">
        <w:rPr>
          <w:rFonts w:ascii="Times New Roman" w:hAnsi="Times New Roman" w:cs="Times New Roman"/>
        </w:rPr>
        <w:t xml:space="preserve"> </w:t>
      </w:r>
      <w:r w:rsidRPr="002127B0">
        <w:rPr>
          <w:rFonts w:ascii="Times New Roman" w:hAnsi="Times New Roman" w:cs="Times New Roman"/>
        </w:rPr>
        <w:t>Brisbane, QLD, Australia</w:t>
      </w:r>
    </w:p>
    <w:p w14:paraId="632A75C8" w14:textId="77777777" w:rsidR="003648CD" w:rsidRPr="002127B0" w:rsidRDefault="003648CD" w:rsidP="003648C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2127B0">
        <w:rPr>
          <w:rFonts w:ascii="Times New Roman" w:hAnsi="Times New Roman" w:cs="Times New Roman"/>
        </w:rPr>
        <w:t xml:space="preserve">Centre for Crop Science, The </w:t>
      </w:r>
      <w:r>
        <w:rPr>
          <w:rFonts w:ascii="Times New Roman" w:hAnsi="Times New Roman" w:cs="Times New Roman"/>
        </w:rPr>
        <w:t>U</w:t>
      </w:r>
      <w:r w:rsidRPr="002127B0">
        <w:rPr>
          <w:rFonts w:ascii="Times New Roman" w:hAnsi="Times New Roman" w:cs="Times New Roman"/>
        </w:rPr>
        <w:t>niversity of Queensland, Queensland Alliance for Agriculture and Food Innovation, Gatton, QLD, Australia.</w:t>
      </w:r>
    </w:p>
    <w:p w14:paraId="6EF5590A" w14:textId="77777777" w:rsidR="003648CD" w:rsidRDefault="003648CD" w:rsidP="003648C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2127B0">
        <w:rPr>
          <w:rFonts w:ascii="Times New Roman" w:hAnsi="Times New Roman" w:cs="Times New Roman"/>
        </w:rPr>
        <w:t>Hermitage Research Facility, The University of Queensland, Queensland Alliance for Agriculture and Food Innovation, Warwick, QLD, Australia</w:t>
      </w:r>
    </w:p>
    <w:p w14:paraId="5565B73D" w14:textId="77777777" w:rsidR="003648CD" w:rsidRDefault="003648CD" w:rsidP="003648C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-corresponding authors</w:t>
      </w:r>
    </w:p>
    <w:p w14:paraId="3A337A80" w14:textId="79DADF49" w:rsidR="003648CD" w:rsidRDefault="003648CD" w:rsidP="003648C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e T. Hickey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3648CD">
        <w:rPr>
          <w:rFonts w:ascii="Times New Roman" w:hAnsi="Times New Roman" w:cs="Times New Roman"/>
        </w:rPr>
        <w:t>l.hickey@uq.edu.au</w:t>
      </w:r>
    </w:p>
    <w:p w14:paraId="32DDC953" w14:textId="248996DF" w:rsidR="003648CD" w:rsidRPr="003648CD" w:rsidRDefault="003648CD" w:rsidP="00B60E3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ir Alahmad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3011DF">
        <w:rPr>
          <w:rFonts w:ascii="Times New Roman" w:hAnsi="Times New Roman" w:cs="Times New Roman"/>
        </w:rPr>
        <w:t>s.alahmad@uq.edu.au</w:t>
      </w:r>
    </w:p>
    <w:p w14:paraId="3FFF058E" w14:textId="132CA5B5" w:rsidR="00FA1C45" w:rsidRPr="006577BE" w:rsidRDefault="00755D75" w:rsidP="00B60E3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77BE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>Supplemental Tables</w:t>
      </w:r>
    </w:p>
    <w:p w14:paraId="1EA4B213" w14:textId="7D48DABC" w:rsidR="00B60E36" w:rsidRPr="006577BE" w:rsidRDefault="001955D4" w:rsidP="00B60E3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77BE">
        <w:rPr>
          <w:rFonts w:ascii="Times New Roman" w:hAnsi="Times New Roman" w:cs="Times New Roman"/>
          <w:sz w:val="24"/>
          <w:szCs w:val="24"/>
          <w:lang w:val="en-GB"/>
        </w:rPr>
        <w:t>Supplemental</w:t>
      </w:r>
      <w:r w:rsidR="007B168C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5BA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705BA8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755D75" w:rsidRPr="006577B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60E36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1. Proportional contribution of root groups to </w:t>
      </w:r>
      <w:r w:rsidR="00FA1C45" w:rsidRPr="006577BE">
        <w:rPr>
          <w:rFonts w:ascii="Times New Roman" w:hAnsi="Times New Roman" w:cs="Times New Roman"/>
          <w:sz w:val="24"/>
          <w:szCs w:val="24"/>
          <w:lang w:val="en-GB"/>
        </w:rPr>
        <w:t>the first two principal components</w:t>
      </w:r>
      <w:r w:rsidR="00B60E36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1C45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(PC1 and </w:t>
      </w:r>
      <w:r w:rsidR="00B60E36" w:rsidRPr="006577BE">
        <w:rPr>
          <w:rFonts w:ascii="Times New Roman" w:hAnsi="Times New Roman" w:cs="Times New Roman"/>
          <w:sz w:val="24"/>
          <w:szCs w:val="24"/>
          <w:lang w:val="en-GB"/>
        </w:rPr>
        <w:t>PC2</w:t>
      </w:r>
      <w:r w:rsidR="00FA1C45" w:rsidRPr="006577B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60E36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o</w:t>
      </w:r>
      <w:r w:rsidR="00FA1C45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f </w:t>
      </w:r>
      <w:r w:rsidR="002E5C9A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FA1C45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multiple factor analysis </w:t>
      </w:r>
      <w:r w:rsidR="002E5C9A" w:rsidRPr="006A4A69">
        <w:rPr>
          <w:rFonts w:ascii="Times New Roman" w:hAnsi="Times New Roman" w:cs="Times New Roman"/>
          <w:sz w:val="24"/>
          <w:szCs w:val="24"/>
          <w:lang w:val="en-GB"/>
        </w:rPr>
        <w:t xml:space="preserve">conducted on the intact root system (0 – 90 cm) as well as on the roots in different soil </w:t>
      </w:r>
      <w:r w:rsidR="00850069">
        <w:rPr>
          <w:rFonts w:ascii="Times New Roman" w:hAnsi="Times New Roman" w:cs="Times New Roman"/>
          <w:sz w:val="24"/>
          <w:szCs w:val="24"/>
          <w:lang w:val="en-GB"/>
        </w:rPr>
        <w:t>sections</w:t>
      </w:r>
      <w:r w:rsidR="002E5C9A" w:rsidRPr="006A4A69">
        <w:rPr>
          <w:rFonts w:ascii="Times New Roman" w:hAnsi="Times New Roman" w:cs="Times New Roman"/>
          <w:sz w:val="24"/>
          <w:szCs w:val="24"/>
          <w:lang w:val="en-GB"/>
        </w:rPr>
        <w:t xml:space="preserve"> (0 ‒ 30, 30 ‒ 60, and 60 – 90 cm)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1"/>
        <w:gridCol w:w="1756"/>
        <w:gridCol w:w="937"/>
        <w:gridCol w:w="937"/>
      </w:tblGrid>
      <w:tr w:rsidR="00B60E36" w:rsidRPr="006577BE" w14:paraId="6FF8BADC" w14:textId="77777777" w:rsidTr="009D0E95">
        <w:trPr>
          <w:trHeight w:val="29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0530DC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30545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08770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ntribution (%)</w:t>
            </w:r>
          </w:p>
        </w:tc>
      </w:tr>
      <w:tr w:rsidR="00B60E36" w:rsidRPr="006577BE" w14:paraId="3FCD6BE7" w14:textId="77777777" w:rsidTr="009D0E95">
        <w:trPr>
          <w:trHeight w:val="29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58EC5" w14:textId="4862631D" w:rsidR="00B60E36" w:rsidRPr="006577BE" w:rsidRDefault="00745183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ultiple factor analysi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2F75B" w14:textId="082B3D16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Root </w:t>
            </w:r>
            <w:r w:rsidR="005876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trait </w:t>
            </w: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group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82517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F3C4B0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2</w:t>
            </w:r>
          </w:p>
        </w:tc>
      </w:tr>
      <w:tr w:rsidR="00B60E36" w:rsidRPr="006577BE" w14:paraId="5D6E3193" w14:textId="77777777" w:rsidTr="009D0E95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B16033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‒ 30  c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451DB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5036C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0F6EF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.0</w:t>
            </w:r>
          </w:p>
        </w:tc>
      </w:tr>
      <w:tr w:rsidR="00B60E36" w:rsidRPr="006577BE" w14:paraId="28DE5CAD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770ACE4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59485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FAF86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D6F2A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1</w:t>
            </w:r>
          </w:p>
        </w:tc>
      </w:tr>
      <w:tr w:rsidR="00B60E36" w:rsidRPr="006577BE" w14:paraId="79944248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5961816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6E986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971F3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560EC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</w:tr>
      <w:tr w:rsidR="00B60E36" w:rsidRPr="006577BE" w14:paraId="434DDC57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7BFAA6F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A3BEB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966D0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9F522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1</w:t>
            </w:r>
          </w:p>
        </w:tc>
      </w:tr>
      <w:tr w:rsidR="00B60E36" w:rsidRPr="006577BE" w14:paraId="20ADAA4C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D0AC36C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F7BEE1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62A3DD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35453B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5</w:t>
            </w:r>
          </w:p>
        </w:tc>
      </w:tr>
      <w:tr w:rsidR="00B60E36" w:rsidRPr="006577BE" w14:paraId="0AA495C1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16AF27C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566D3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67616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0CDDC4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</w:tr>
      <w:tr w:rsidR="00B60E36" w:rsidRPr="006577BE" w14:paraId="0CD1E10B" w14:textId="77777777" w:rsidTr="009D0E95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711BB1E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 ‒ 60  c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45BF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90C6B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E17C0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.7</w:t>
            </w:r>
          </w:p>
        </w:tc>
      </w:tr>
      <w:tr w:rsidR="00B60E36" w:rsidRPr="006577BE" w14:paraId="29359793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AB310A0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1BBB7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B436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5C43A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5</w:t>
            </w:r>
          </w:p>
        </w:tc>
      </w:tr>
      <w:tr w:rsidR="00B60E36" w:rsidRPr="006577BE" w14:paraId="6DF798D4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804A637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94E3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A83B3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B3D32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</w:t>
            </w:r>
          </w:p>
        </w:tc>
      </w:tr>
      <w:tr w:rsidR="00B60E36" w:rsidRPr="006577BE" w14:paraId="56DD62C0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EAEEBFC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FFCD6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372DC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A48F2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1</w:t>
            </w:r>
          </w:p>
        </w:tc>
      </w:tr>
      <w:tr w:rsidR="00B60E36" w:rsidRPr="006577BE" w14:paraId="243469A0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6223CBD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80E21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6E9ED6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D07C11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8</w:t>
            </w:r>
          </w:p>
        </w:tc>
      </w:tr>
      <w:tr w:rsidR="00B60E36" w:rsidRPr="006577BE" w14:paraId="3B9F2D30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9C4E39D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CB242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2F7EF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26C6A4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6</w:t>
            </w:r>
          </w:p>
        </w:tc>
      </w:tr>
      <w:tr w:rsidR="00B60E36" w:rsidRPr="006577BE" w14:paraId="6648E9CA" w14:textId="77777777" w:rsidTr="009D0E95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4955956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 ‒ 90  c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11C5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94F95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EEB63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7</w:t>
            </w:r>
          </w:p>
        </w:tc>
      </w:tr>
      <w:tr w:rsidR="00B60E36" w:rsidRPr="006577BE" w14:paraId="5E8CD5EF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63DC666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0ECA1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2B174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EAE9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.1</w:t>
            </w:r>
          </w:p>
        </w:tc>
      </w:tr>
      <w:tr w:rsidR="00B60E36" w:rsidRPr="006577BE" w14:paraId="10E2264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BF80E0F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0464A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573D9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A4C6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4</w:t>
            </w:r>
          </w:p>
        </w:tc>
      </w:tr>
      <w:tr w:rsidR="00B60E36" w:rsidRPr="006577BE" w14:paraId="727085E5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EE3F665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50CB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835E4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843DF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3</w:t>
            </w:r>
          </w:p>
        </w:tc>
      </w:tr>
      <w:tr w:rsidR="00B60E36" w:rsidRPr="006577BE" w14:paraId="707E1283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1CD91C2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5DAB27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7BAB51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682C74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0</w:t>
            </w:r>
          </w:p>
        </w:tc>
      </w:tr>
      <w:tr w:rsidR="00B60E36" w:rsidRPr="006577BE" w14:paraId="19CA0F90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F992A85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00FEC5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3A85DD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E2EE7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</w:t>
            </w:r>
          </w:p>
        </w:tc>
      </w:tr>
      <w:tr w:rsidR="00B60E36" w:rsidRPr="006577BE" w14:paraId="76904A17" w14:textId="77777777" w:rsidTr="009D0E95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7C3D143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all (0 ‒ 90  c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00242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A36ED2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DF6E1D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.7</w:t>
            </w:r>
          </w:p>
        </w:tc>
      </w:tr>
      <w:tr w:rsidR="00B60E36" w:rsidRPr="006577BE" w14:paraId="137971C8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877425A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9430C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E00B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E791F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.8</w:t>
            </w:r>
          </w:p>
        </w:tc>
      </w:tr>
      <w:tr w:rsidR="00B60E36" w:rsidRPr="006577BE" w14:paraId="55596EF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50EBF21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714AE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119D3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8797D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</w:t>
            </w:r>
          </w:p>
        </w:tc>
      </w:tr>
      <w:tr w:rsidR="00B60E36" w:rsidRPr="006577BE" w14:paraId="68E0D04F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30339FF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4C8ED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CE50B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BB2A2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5</w:t>
            </w:r>
          </w:p>
        </w:tc>
      </w:tr>
      <w:tr w:rsidR="00B60E36" w:rsidRPr="006577BE" w14:paraId="759530D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3A45047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864A6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9F844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618E0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6</w:t>
            </w:r>
          </w:p>
        </w:tc>
      </w:tr>
      <w:tr w:rsidR="00B60E36" w:rsidRPr="006577BE" w14:paraId="0BA604CB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77FEF1D" w14:textId="77777777" w:rsidR="00B60E36" w:rsidRPr="006577BE" w:rsidRDefault="00B60E3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5162A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FE8A8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D2CA2" w14:textId="77777777" w:rsidR="00B60E36" w:rsidRPr="006577BE" w:rsidRDefault="00B60E3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7</w:t>
            </w:r>
          </w:p>
        </w:tc>
      </w:tr>
    </w:tbl>
    <w:p w14:paraId="76B3F5E7" w14:textId="77777777" w:rsidR="00705BA8" w:rsidRDefault="00705BA8" w:rsidP="007B168C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82CB14" w14:textId="77777777" w:rsidR="00705BA8" w:rsidRDefault="00705BA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B22218A" w14:textId="138FB56D" w:rsidR="007B168C" w:rsidRPr="006577BE" w:rsidRDefault="001955D4" w:rsidP="007B168C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77BE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l</w:t>
      </w:r>
      <w:r w:rsidR="007B168C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5BA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705BA8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Pr="006577B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B168C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="00191D1B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Genotype means for the scores of the first two PCs of each </w:t>
      </w:r>
      <w:r w:rsidR="00745183">
        <w:rPr>
          <w:rFonts w:ascii="Times New Roman" w:hAnsi="Times New Roman" w:cs="Times New Roman"/>
          <w:sz w:val="24"/>
          <w:szCs w:val="24"/>
          <w:lang w:val="en-GB"/>
        </w:rPr>
        <w:t>multiple factor analysis</w:t>
      </w:r>
      <w:r w:rsidR="007B168C" w:rsidRPr="006577B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1"/>
        <w:gridCol w:w="1359"/>
        <w:gridCol w:w="888"/>
        <w:gridCol w:w="675"/>
        <w:gridCol w:w="675"/>
      </w:tblGrid>
      <w:tr w:rsidR="007B168C" w:rsidRPr="006577BE" w14:paraId="74399BA1" w14:textId="77777777" w:rsidTr="009D0E95">
        <w:trPr>
          <w:trHeight w:val="33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FD14C2" w14:textId="45BB1D4E" w:rsidR="007B168C" w:rsidRPr="006577BE" w:rsidRDefault="00745183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ultiple factor analy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22DF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eno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7B491B" w14:textId="1DBCBDB0" w:rsidR="007B168C" w:rsidRPr="006577BE" w:rsidRDefault="00850069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076D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CD5F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2</w:t>
            </w:r>
          </w:p>
        </w:tc>
      </w:tr>
      <w:tr w:rsidR="007B168C" w:rsidRPr="006577BE" w14:paraId="04C70458" w14:textId="77777777" w:rsidTr="009D0E95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4581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‒ 30  c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433B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1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0A04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2022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AAB3F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3</w:t>
            </w:r>
          </w:p>
        </w:tc>
      </w:tr>
      <w:tr w:rsidR="007B168C" w:rsidRPr="006577BE" w14:paraId="2F2E3BFF" w14:textId="77777777" w:rsidTr="009D0E95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61FE4FE0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B2F2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C986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05C5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3988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</w:tr>
      <w:tr w:rsidR="007B168C" w:rsidRPr="006577BE" w14:paraId="3A1D77C9" w14:textId="77777777" w:rsidTr="009D0E95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BC062C8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A4E8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3498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90B53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440F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5</w:t>
            </w:r>
          </w:p>
        </w:tc>
      </w:tr>
      <w:tr w:rsidR="007B168C" w:rsidRPr="006577BE" w14:paraId="5EFC00AC" w14:textId="77777777" w:rsidTr="009D0E95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17892015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072BD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E7D7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0695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726E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1</w:t>
            </w:r>
          </w:p>
        </w:tc>
      </w:tr>
      <w:tr w:rsidR="007B168C" w:rsidRPr="006577BE" w14:paraId="783449A6" w14:textId="77777777" w:rsidTr="009D0E95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04B2AC64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C2D0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74D6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2A5D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209F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8</w:t>
            </w:r>
          </w:p>
        </w:tc>
      </w:tr>
      <w:tr w:rsidR="007B168C" w:rsidRPr="006577BE" w14:paraId="09EBE0B9" w14:textId="77777777" w:rsidTr="009D0E95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14:paraId="08FA631D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9021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2DD5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12A8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9E03B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</w:tr>
      <w:tr w:rsidR="007B168C" w:rsidRPr="006577BE" w14:paraId="26C133FF" w14:textId="77777777" w:rsidTr="009D0E95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14:paraId="3918CFE8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CC1B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F3E9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06BBD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1FF7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</w:t>
            </w:r>
          </w:p>
        </w:tc>
      </w:tr>
      <w:tr w:rsidR="007B168C" w:rsidRPr="006577BE" w14:paraId="2F5BDE4A" w14:textId="77777777" w:rsidTr="009D0E95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CF47BFA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5047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8BFC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2869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14EE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</w:tr>
      <w:tr w:rsidR="007B168C" w:rsidRPr="006577BE" w14:paraId="1D1822C0" w14:textId="77777777" w:rsidTr="009D0E95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26B7A79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659A3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9886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378A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80A8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</w:t>
            </w:r>
          </w:p>
        </w:tc>
      </w:tr>
      <w:tr w:rsidR="007B168C" w:rsidRPr="006577BE" w14:paraId="2FFE92F5" w14:textId="77777777" w:rsidTr="009D0E95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14:paraId="41F9ED73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173C7B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_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77FD2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3752B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6C8A3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5</w:t>
            </w:r>
          </w:p>
        </w:tc>
      </w:tr>
      <w:tr w:rsidR="007B168C" w:rsidRPr="006577BE" w14:paraId="6750B5C6" w14:textId="77777777" w:rsidTr="009D0E95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54587EF8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BD240" w14:textId="2197BBE3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BA</w:t>
            </w:r>
            <w:r w:rsidR="0031587C"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ror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DB923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4766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3EABC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9</w:t>
            </w:r>
          </w:p>
        </w:tc>
      </w:tr>
      <w:tr w:rsidR="007B168C" w:rsidRPr="006577BE" w14:paraId="0252928D" w14:textId="77777777" w:rsidTr="009D0E95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E5A6DE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 ‒ 60  c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3641B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1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4797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350F4B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87F2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</w:tr>
      <w:tr w:rsidR="007B168C" w:rsidRPr="006577BE" w14:paraId="74A3DAAF" w14:textId="77777777" w:rsidTr="009D0E95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34CCD21D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5606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127C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0435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CA4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</w:tr>
      <w:tr w:rsidR="007B168C" w:rsidRPr="006577BE" w14:paraId="1DE4C8A8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D09640F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0704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07C6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089C1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175E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1</w:t>
            </w:r>
          </w:p>
        </w:tc>
      </w:tr>
      <w:tr w:rsidR="007B168C" w:rsidRPr="006577BE" w14:paraId="4F59603B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CF28F2C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B896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2854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0380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3588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6</w:t>
            </w:r>
          </w:p>
        </w:tc>
      </w:tr>
      <w:tr w:rsidR="007B168C" w:rsidRPr="006577BE" w14:paraId="396965DA" w14:textId="77777777" w:rsidTr="009D0E95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32CDA20F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EDF23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2F25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7EF63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7858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</w:tr>
      <w:tr w:rsidR="007B168C" w:rsidRPr="006577BE" w14:paraId="67859B1C" w14:textId="77777777" w:rsidTr="009D0E95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1B753AD5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EC0A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217F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D5ED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BC29B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</w:t>
            </w:r>
          </w:p>
        </w:tc>
      </w:tr>
      <w:tr w:rsidR="007B168C" w:rsidRPr="006577BE" w14:paraId="1A20A4AE" w14:textId="77777777" w:rsidTr="009D0E95">
        <w:trPr>
          <w:trHeight w:val="640"/>
          <w:jc w:val="center"/>
        </w:trPr>
        <w:tc>
          <w:tcPr>
            <w:tcW w:w="0" w:type="auto"/>
            <w:vMerge/>
            <w:vAlign w:val="center"/>
            <w:hideMark/>
          </w:tcPr>
          <w:p w14:paraId="0B9C631B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2C5C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AE56B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0308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3ACF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</w:tr>
      <w:tr w:rsidR="007B168C" w:rsidRPr="006577BE" w14:paraId="41197845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15A6C5E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C451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34F6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A30A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8874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5</w:t>
            </w:r>
          </w:p>
        </w:tc>
      </w:tr>
      <w:tr w:rsidR="007B168C" w:rsidRPr="006577BE" w14:paraId="02F38EB1" w14:textId="77777777" w:rsidTr="009D0E95">
        <w:trPr>
          <w:trHeight w:val="620"/>
          <w:jc w:val="center"/>
        </w:trPr>
        <w:tc>
          <w:tcPr>
            <w:tcW w:w="0" w:type="auto"/>
            <w:vMerge/>
            <w:vAlign w:val="center"/>
            <w:hideMark/>
          </w:tcPr>
          <w:p w14:paraId="0927B6A0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5DD8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FA5B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4F6A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7661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7B168C" w:rsidRPr="006577BE" w14:paraId="5755C19D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4B5E116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88D91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_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FD3EDD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6199A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4F53F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</w:tr>
      <w:tr w:rsidR="007B168C" w:rsidRPr="006577BE" w14:paraId="0432E047" w14:textId="77777777" w:rsidTr="009D0E95">
        <w:trPr>
          <w:trHeight w:val="630"/>
          <w:jc w:val="center"/>
        </w:trPr>
        <w:tc>
          <w:tcPr>
            <w:tcW w:w="0" w:type="auto"/>
            <w:vMerge/>
            <w:vAlign w:val="center"/>
            <w:hideMark/>
          </w:tcPr>
          <w:p w14:paraId="0FF1806D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D887A6" w14:textId="59BA013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BA</w:t>
            </w:r>
            <w:r w:rsidR="0031587C"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ror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8D20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FE57D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DCD1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</w:tr>
      <w:tr w:rsidR="007B168C" w:rsidRPr="006577BE" w14:paraId="381DB1AB" w14:textId="77777777" w:rsidTr="009D0E95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ED2B83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 ‒ 90  c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3020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1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A2C3A1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7CA9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3A0D3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9</w:t>
            </w:r>
          </w:p>
        </w:tc>
      </w:tr>
      <w:tr w:rsidR="007B168C" w:rsidRPr="006577BE" w14:paraId="27B5C35B" w14:textId="77777777" w:rsidTr="009D0E95">
        <w:trPr>
          <w:trHeight w:val="940"/>
          <w:jc w:val="center"/>
        </w:trPr>
        <w:tc>
          <w:tcPr>
            <w:tcW w:w="0" w:type="auto"/>
            <w:vMerge/>
            <w:vAlign w:val="center"/>
            <w:hideMark/>
          </w:tcPr>
          <w:p w14:paraId="6635C011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628F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D541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F7BC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B519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</w:t>
            </w:r>
          </w:p>
        </w:tc>
      </w:tr>
      <w:tr w:rsidR="007B168C" w:rsidRPr="006577BE" w14:paraId="20723A27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3144810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D44A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FDFBD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7260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BE37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9</w:t>
            </w:r>
          </w:p>
        </w:tc>
      </w:tr>
      <w:tr w:rsidR="007B168C" w:rsidRPr="006577BE" w14:paraId="0EFA898D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92DAF8D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495B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0004B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8184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8769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7</w:t>
            </w:r>
          </w:p>
        </w:tc>
      </w:tr>
      <w:tr w:rsidR="007B168C" w:rsidRPr="006577BE" w14:paraId="26594301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C7BA217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62B3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4B52B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72AE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4E81B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</w:tr>
      <w:tr w:rsidR="007B168C" w:rsidRPr="006577BE" w14:paraId="64F7497A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96C461E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AD50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C19A1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02163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D9C0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</w:tr>
      <w:tr w:rsidR="007B168C" w:rsidRPr="006577BE" w14:paraId="06015D46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DCAA91B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65E3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8D23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5ACAD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E25E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</w:tr>
      <w:tr w:rsidR="007B168C" w:rsidRPr="006577BE" w14:paraId="2495CF8F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D64030B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5BB2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A82B1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495D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65B9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4</w:t>
            </w:r>
          </w:p>
        </w:tc>
      </w:tr>
      <w:tr w:rsidR="007B168C" w:rsidRPr="006577BE" w14:paraId="3F337A5D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24870E6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FFA2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B7DE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A16C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8C6E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</w:t>
            </w:r>
          </w:p>
        </w:tc>
      </w:tr>
      <w:tr w:rsidR="007B168C" w:rsidRPr="006577BE" w14:paraId="479A02AB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4EA1196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B16C21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_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8DF02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42CA8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6180E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</w:tr>
      <w:tr w:rsidR="007B168C" w:rsidRPr="006577BE" w14:paraId="4388011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A65262C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764DD7" w14:textId="18DC2465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BA</w:t>
            </w:r>
            <w:r w:rsidR="0031587C"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ror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4DB4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D89D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8DBC91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</w:t>
            </w:r>
          </w:p>
        </w:tc>
      </w:tr>
      <w:tr w:rsidR="007B168C" w:rsidRPr="006577BE" w14:paraId="2359B854" w14:textId="77777777" w:rsidTr="009D0E95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39F615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all (0 ‒ 90  c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6736F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1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4066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5ABFA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836F8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7</w:t>
            </w:r>
          </w:p>
        </w:tc>
      </w:tr>
      <w:tr w:rsidR="007B168C" w:rsidRPr="006577BE" w14:paraId="17D48D51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40129C9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CD17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DC7E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BEAB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89F4F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</w:t>
            </w:r>
          </w:p>
        </w:tc>
      </w:tr>
      <w:tr w:rsidR="007B168C" w:rsidRPr="006577BE" w14:paraId="0006A5DC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03E1A51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4709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1130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48F4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A2B9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5</w:t>
            </w:r>
          </w:p>
        </w:tc>
      </w:tr>
      <w:tr w:rsidR="007B168C" w:rsidRPr="006577BE" w14:paraId="3516FA10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A159B47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2A8AB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D8041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E26F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9943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1</w:t>
            </w:r>
          </w:p>
        </w:tc>
      </w:tr>
      <w:tr w:rsidR="007B168C" w:rsidRPr="006577BE" w14:paraId="2EA28E60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D83FE9F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BE63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_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AA3C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9785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B3951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</w:t>
            </w:r>
          </w:p>
        </w:tc>
      </w:tr>
      <w:tr w:rsidR="007B168C" w:rsidRPr="006577BE" w14:paraId="6C0E26E6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D3CCA53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A96A4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1C5CD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E3A78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5BDC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</w:t>
            </w:r>
          </w:p>
        </w:tc>
      </w:tr>
      <w:tr w:rsidR="007B168C" w:rsidRPr="006577BE" w14:paraId="26C586BA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5F73AF7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E07D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FDBE2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354F3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EE50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</w:tr>
      <w:tr w:rsidR="007B168C" w:rsidRPr="006577BE" w14:paraId="4F46ACAE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2CE5C2D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2CC3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_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137B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3613D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64160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3</w:t>
            </w:r>
          </w:p>
        </w:tc>
      </w:tr>
      <w:tr w:rsidR="007B168C" w:rsidRPr="006577BE" w14:paraId="7A70FA99" w14:textId="77777777" w:rsidTr="009D0E95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55B80E0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C0046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32A51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B115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4EBA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</w:tr>
      <w:tr w:rsidR="007B168C" w:rsidRPr="006577BE" w14:paraId="0648B5A2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B4ABAD6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E9C4D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_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F19C7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CBF0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98AA5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</w:tr>
      <w:tr w:rsidR="007B168C" w:rsidRPr="006577BE" w14:paraId="3760A857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E6CCB97" w14:textId="77777777" w:rsidR="007B168C" w:rsidRPr="006577BE" w:rsidRDefault="007B168C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B1B20" w14:textId="7D99C2B4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BA</w:t>
            </w:r>
            <w:r w:rsidR="0031587C"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r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C6819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2803E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E996C" w14:textId="77777777" w:rsidR="007B168C" w:rsidRPr="006577BE" w:rsidRDefault="007B168C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</w:tr>
    </w:tbl>
    <w:p w14:paraId="361FBE1D" w14:textId="77777777" w:rsidR="00977ED9" w:rsidRDefault="00977ED9" w:rsidP="00AD712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040C08" w14:textId="77777777" w:rsidR="00977ED9" w:rsidRDefault="00977ED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C3ADBE4" w14:textId="75906303" w:rsidR="00AD7126" w:rsidRPr="006577BE" w:rsidRDefault="001955D4" w:rsidP="00AD712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77BE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l</w:t>
      </w:r>
      <w:r w:rsidR="00AD7126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7ED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77ED9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Pr="006577B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D7126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3. Comparison between </w:t>
      </w:r>
      <w:r w:rsidR="002B7BD0" w:rsidRPr="002B7BD0">
        <w:rPr>
          <w:rFonts w:ascii="Times New Roman" w:hAnsi="Times New Roman" w:cs="Times New Roman"/>
          <w:sz w:val="24"/>
          <w:szCs w:val="24"/>
          <w:lang w:val="en-GB"/>
        </w:rPr>
        <w:t xml:space="preserve">wide and narrow </w:t>
      </w:r>
      <w:r w:rsidR="002B7BD0" w:rsidRPr="002B7BD0">
        <w:rPr>
          <w:rFonts w:ascii="Times New Roman" w:hAnsi="Times New Roman" w:cs="Times New Roman"/>
          <w:sz w:val="24"/>
          <w:szCs w:val="24"/>
          <w:lang w:val="en-GB"/>
        </w:rPr>
        <w:t>seminal root angle</w:t>
      </w:r>
      <w:r w:rsidR="002B7BD0" w:rsidRPr="002B7BD0">
        <w:rPr>
          <w:rFonts w:ascii="Times New Roman" w:hAnsi="Times New Roman" w:cs="Times New Roman"/>
          <w:sz w:val="24"/>
          <w:szCs w:val="24"/>
          <w:lang w:val="en-GB"/>
        </w:rPr>
        <w:t xml:space="preserve"> genotypes</w:t>
      </w:r>
      <w:r w:rsidR="002B7BD0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D7126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for PC1 and PC2 of each </w:t>
      </w:r>
      <w:r w:rsidR="00745183">
        <w:rPr>
          <w:rFonts w:ascii="Times New Roman" w:hAnsi="Times New Roman" w:cs="Times New Roman"/>
          <w:sz w:val="24"/>
          <w:szCs w:val="24"/>
          <w:lang w:val="en-GB"/>
        </w:rPr>
        <w:t>multiple factor analysis</w:t>
      </w:r>
      <w:r w:rsidR="00AD7126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using</w:t>
      </w:r>
      <w:r w:rsidR="004B03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730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3730A" w:rsidRPr="0003730A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03730A">
        <w:rPr>
          <w:rFonts w:ascii="Times New Roman" w:hAnsi="Times New Roman" w:cs="Times New Roman"/>
          <w:sz w:val="24"/>
          <w:szCs w:val="24"/>
          <w:lang w:val="en-GB"/>
        </w:rPr>
        <w:t xml:space="preserve">-test or </w:t>
      </w:r>
      <w:r w:rsidR="000C3FCA" w:rsidRPr="000C3FCA">
        <w:rPr>
          <w:rFonts w:ascii="Times New Roman" w:hAnsi="Times New Roman" w:cs="Times New Roman"/>
          <w:sz w:val="24"/>
          <w:szCs w:val="24"/>
          <w:lang w:val="en-GB"/>
        </w:rPr>
        <w:t>post-hoc test</w:t>
      </w:r>
      <w:r w:rsidR="00AD7126" w:rsidRPr="006577B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41"/>
        <w:gridCol w:w="596"/>
        <w:gridCol w:w="718"/>
        <w:gridCol w:w="950"/>
        <w:gridCol w:w="925"/>
      </w:tblGrid>
      <w:tr w:rsidR="00AD7126" w:rsidRPr="006577BE" w14:paraId="32DB71D1" w14:textId="77777777" w:rsidTr="009D0E95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30C6130" w14:textId="4EB45EFB" w:rsidR="00AD7126" w:rsidRPr="006577BE" w:rsidRDefault="00745183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ultiple factor analysi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CF93863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F538E1" w14:textId="47603422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Mean of </w:t>
            </w:r>
            <w:r w:rsidR="000139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406F2" w14:textId="5C1B4AF4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P</w:t>
            </w: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value</w:t>
            </w:r>
          </w:p>
        </w:tc>
      </w:tr>
      <w:tr w:rsidR="00AD7126" w:rsidRPr="006577BE" w14:paraId="7DA2CF89" w14:textId="77777777" w:rsidTr="009D0E95">
        <w:trPr>
          <w:trHeight w:val="32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7AA3B2A" w14:textId="77777777" w:rsidR="00AD7126" w:rsidRPr="006577BE" w:rsidRDefault="00AD712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8AC84BD" w14:textId="77777777" w:rsidR="00AD7126" w:rsidRPr="006577BE" w:rsidRDefault="00AD712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6D0F45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Wi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EF7DEA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arrow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DBE6E86" w14:textId="77777777" w:rsidR="00AD7126" w:rsidRPr="006577BE" w:rsidRDefault="00AD712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AD7126" w:rsidRPr="006577BE" w14:paraId="6E0FECB9" w14:textId="77777777" w:rsidTr="009D0E95">
        <w:trPr>
          <w:trHeight w:val="31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00B832" w14:textId="19728195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‒ 30 c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75911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0A12B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3A6BF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0A2BC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1</w:t>
            </w:r>
          </w:p>
        </w:tc>
      </w:tr>
      <w:tr w:rsidR="00AD7126" w:rsidRPr="006577BE" w14:paraId="7DDD345E" w14:textId="77777777" w:rsidTr="009D0E95">
        <w:trPr>
          <w:trHeight w:val="320"/>
          <w:jc w:val="center"/>
        </w:trPr>
        <w:tc>
          <w:tcPr>
            <w:tcW w:w="0" w:type="auto"/>
            <w:vMerge/>
            <w:vAlign w:val="center"/>
            <w:hideMark/>
          </w:tcPr>
          <w:p w14:paraId="73F95AA8" w14:textId="77777777" w:rsidR="00AD7126" w:rsidRPr="006577BE" w:rsidRDefault="00AD712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17DD23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E8B562A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27569EA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6D1C23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1</w:t>
            </w:r>
          </w:p>
        </w:tc>
      </w:tr>
      <w:tr w:rsidR="00AD7126" w:rsidRPr="006577BE" w14:paraId="37A7A77D" w14:textId="77777777" w:rsidTr="009D0E95">
        <w:trPr>
          <w:trHeight w:val="3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A2EE932" w14:textId="58E1E3A1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 ‒ 60 c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4B4DE21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BA9652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62584B4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860E114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</w:tr>
      <w:tr w:rsidR="00AD7126" w:rsidRPr="006577BE" w14:paraId="186207A0" w14:textId="77777777" w:rsidTr="009D0E95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14:paraId="35D13D8D" w14:textId="77777777" w:rsidR="00AD7126" w:rsidRPr="006577BE" w:rsidRDefault="00AD712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332D94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685B0F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7A358D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6539A9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</w:tr>
      <w:tr w:rsidR="00AD7126" w:rsidRPr="006577BE" w14:paraId="689DF2FD" w14:textId="77777777" w:rsidTr="009D0E95">
        <w:trPr>
          <w:trHeight w:val="33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3CB4917" w14:textId="6CE681A9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0 ‒ 90 c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8BFA12B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A96AFBC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1E09337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7C8F9A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1</w:t>
            </w:r>
          </w:p>
        </w:tc>
      </w:tr>
      <w:tr w:rsidR="00AD7126" w:rsidRPr="006577BE" w14:paraId="03CD3739" w14:textId="77777777" w:rsidTr="009D0E95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0E7FD16B" w14:textId="77777777" w:rsidR="00AD7126" w:rsidRPr="006577BE" w:rsidRDefault="00AD712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91B2DD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879C94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8EC0DE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89DC17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</w:t>
            </w:r>
          </w:p>
        </w:tc>
      </w:tr>
      <w:tr w:rsidR="00AD7126" w:rsidRPr="006577BE" w14:paraId="12726320" w14:textId="77777777" w:rsidTr="009D0E95">
        <w:trPr>
          <w:trHeight w:val="3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2CC4984" w14:textId="620918FE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all (0 ‒ 90 cm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22D358E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B6C51F1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5905DB9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684D82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5</w:t>
            </w:r>
          </w:p>
        </w:tc>
      </w:tr>
      <w:tr w:rsidR="00AD7126" w:rsidRPr="006577BE" w14:paraId="0D066350" w14:textId="77777777" w:rsidTr="009D0E95">
        <w:trPr>
          <w:trHeight w:val="33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9516F82" w14:textId="77777777" w:rsidR="00AD7126" w:rsidRPr="006577BE" w:rsidRDefault="00AD7126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2FA07F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22D12E9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3B4843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502774" w14:textId="77777777" w:rsidR="00AD7126" w:rsidRPr="006577BE" w:rsidRDefault="00AD7126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</w:t>
            </w:r>
          </w:p>
        </w:tc>
      </w:tr>
    </w:tbl>
    <w:p w14:paraId="012AD732" w14:textId="77777777" w:rsidR="00977ED9" w:rsidRDefault="00977ED9" w:rsidP="00282BE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B21D2F" w14:textId="77777777" w:rsidR="00977ED9" w:rsidRDefault="00977ED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9BD6D06" w14:textId="7EB25A16" w:rsidR="00AD7126" w:rsidRPr="006577BE" w:rsidRDefault="001955D4" w:rsidP="00282BE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577BE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l</w:t>
      </w:r>
      <w:r w:rsidR="00282BE9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7ED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77ED9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Pr="006577B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82BE9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4. The results of the Pearson’s correlation analysis between the PC scores </w:t>
      </w:r>
      <w:r w:rsidR="007433AD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7433A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7433AD" w:rsidRPr="006577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5183">
        <w:rPr>
          <w:rFonts w:ascii="Times New Roman" w:hAnsi="Times New Roman" w:cs="Times New Roman"/>
          <w:sz w:val="24"/>
          <w:szCs w:val="24"/>
          <w:lang w:val="en-GB"/>
        </w:rPr>
        <w:t>multiple factor analysis</w:t>
      </w:r>
      <w:r w:rsidR="007433AD" w:rsidRPr="002E5C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2BAE" w:rsidRPr="006A4A69">
        <w:rPr>
          <w:rFonts w:ascii="Times New Roman" w:hAnsi="Times New Roman" w:cs="Times New Roman"/>
          <w:sz w:val="24"/>
          <w:szCs w:val="24"/>
          <w:lang w:val="en-GB"/>
        </w:rPr>
        <w:t xml:space="preserve">conducted on the intact root system (0 – 90 cm) </w:t>
      </w:r>
      <w:r w:rsidR="007433AD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392BAE" w:rsidRPr="006A4A69">
        <w:rPr>
          <w:rFonts w:ascii="Times New Roman" w:hAnsi="Times New Roman" w:cs="Times New Roman"/>
          <w:sz w:val="24"/>
          <w:szCs w:val="24"/>
          <w:lang w:val="en-GB"/>
        </w:rPr>
        <w:t xml:space="preserve"> on the roots in </w:t>
      </w:r>
      <w:r w:rsidR="007433A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392BAE" w:rsidRPr="006A4A69">
        <w:rPr>
          <w:rFonts w:ascii="Times New Roman" w:hAnsi="Times New Roman" w:cs="Times New Roman"/>
          <w:sz w:val="24"/>
          <w:szCs w:val="24"/>
          <w:lang w:val="en-GB"/>
        </w:rPr>
        <w:t xml:space="preserve"> 0 ‒ 30</w:t>
      </w:r>
      <w:r w:rsidR="005E17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2BAE" w:rsidRPr="006A4A69">
        <w:rPr>
          <w:rFonts w:ascii="Times New Roman" w:hAnsi="Times New Roman" w:cs="Times New Roman"/>
          <w:sz w:val="24"/>
          <w:szCs w:val="24"/>
          <w:lang w:val="en-GB"/>
        </w:rPr>
        <w:t>cm</w:t>
      </w:r>
      <w:r w:rsidR="005E17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17BB" w:rsidRPr="006A4A69">
        <w:rPr>
          <w:rFonts w:ascii="Times New Roman" w:hAnsi="Times New Roman" w:cs="Times New Roman"/>
          <w:sz w:val="24"/>
          <w:szCs w:val="24"/>
          <w:lang w:val="en-GB"/>
        </w:rPr>
        <w:t xml:space="preserve">soil </w:t>
      </w:r>
      <w:r w:rsidR="00E62C4E">
        <w:rPr>
          <w:rFonts w:ascii="Times New Roman" w:hAnsi="Times New Roman" w:cs="Times New Roman"/>
          <w:sz w:val="24"/>
          <w:szCs w:val="24"/>
          <w:lang w:val="en-GB"/>
        </w:rPr>
        <w:t>section</w:t>
      </w:r>
      <w:r w:rsidR="005E17B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82BE9" w:rsidRPr="006577BE">
        <w:rPr>
          <w:rFonts w:ascii="Times New Roman" w:hAnsi="Times New Roman" w:cs="Times New Roman"/>
          <w:sz w:val="24"/>
          <w:szCs w:val="24"/>
          <w:lang w:val="en-GB"/>
        </w:rPr>
        <w:t>and the root imaging traits that showed a significant correlation with the PCs, including their significance and correlation coefficient</w:t>
      </w:r>
      <w:r w:rsidR="000A2FA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82BE9" w:rsidRPr="006577B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1"/>
        <w:gridCol w:w="596"/>
        <w:gridCol w:w="1029"/>
        <w:gridCol w:w="785"/>
        <w:gridCol w:w="1072"/>
        <w:gridCol w:w="1756"/>
      </w:tblGrid>
      <w:tr w:rsidR="009D0E95" w:rsidRPr="006577BE" w14:paraId="27204092" w14:textId="77777777" w:rsidTr="009D0E95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E5AD2" w14:textId="30244996" w:rsidR="009D0E95" w:rsidRPr="006577BE" w:rsidRDefault="00745183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ultiple factor analy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EF23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F369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/>
              </w:rPr>
              <w:t>P‒</w:t>
            </w: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D4BE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eff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7637F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4CA344" w14:textId="76F3072A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Root </w:t>
            </w:r>
            <w:r w:rsidR="00E62C4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trait </w:t>
            </w:r>
            <w:r w:rsidRPr="00657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roup</w:t>
            </w:r>
          </w:p>
        </w:tc>
      </w:tr>
      <w:tr w:rsidR="009D0E95" w:rsidRPr="006577BE" w14:paraId="3C83AACF" w14:textId="77777777" w:rsidTr="009D0E95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9E4D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 ‒ 30  c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D416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408A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7E-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DCE6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A350E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39CD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le</w:t>
            </w:r>
          </w:p>
        </w:tc>
      </w:tr>
      <w:tr w:rsidR="009D0E95" w:rsidRPr="006577BE" w14:paraId="599912B2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23C9979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D87B5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198C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E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E8C5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9D59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3FDB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42B75482" w14:textId="77777777" w:rsidTr="009D0E95">
        <w:trPr>
          <w:trHeight w:val="310"/>
          <w:jc w:val="center"/>
        </w:trPr>
        <w:tc>
          <w:tcPr>
            <w:tcW w:w="0" w:type="auto"/>
            <w:vMerge/>
            <w:vAlign w:val="center"/>
            <w:hideMark/>
          </w:tcPr>
          <w:p w14:paraId="606F1FDD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263C0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98AB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81E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C8FB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125A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E8C4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255378AF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E31D03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0E021C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3B92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8E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1C90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9170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58EC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12C697F5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E4985E1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A1B3F9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229E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E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D6F1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B6A6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C8E2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37EBF0D5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7C05C8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ABA98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4FC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5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82D7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4A2C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lid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51B1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2F94EA15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182E1C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1DB88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C4C3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9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5810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48EB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4B94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6733852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EE4E2D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DE7F29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11EE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9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ABFE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01DA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DDC9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37E4BF5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E88519B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AF8DBD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D4AB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1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97F5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7137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33E9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4890E4CD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D8DEF1B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1AD1F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61E4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3E44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86B6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C331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3FD2A7DF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9A67871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677D71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40B3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F8C3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3B45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924B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399A83DB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F7EE7C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8DDDD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424D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664F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BF9D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BDFE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48B0AE80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7C12C9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D89A5C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69ED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8EC7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4277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B97F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2509BD98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D2335F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D96FC4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1666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19E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3549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0FB6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v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94A0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</w:tr>
      <w:tr w:rsidR="009D0E95" w:rsidRPr="006577BE" w14:paraId="44A777EA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1BB3BE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F5AB91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3985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28E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7468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AE98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DAEC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</w:tr>
      <w:tr w:rsidR="009D0E95" w:rsidRPr="006577BE" w14:paraId="211CD1AF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7B02180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020F01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67B9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5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0552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F985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x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39C3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</w:tr>
      <w:tr w:rsidR="009D0E95" w:rsidRPr="006577BE" w14:paraId="3E5A529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9A4E909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8CDC8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5143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35E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54E7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0AFF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L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C0E3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2A173AA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A20037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31A91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0044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5E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0475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CEBA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ime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86D5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18817E47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83224A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B4406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6A7C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04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01FC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06AB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9C7C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0918643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AD615A0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087EE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A483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4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0C14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3276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B116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43D4929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7C9F8E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5ED570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F1EE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8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0548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6F6F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L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D1F4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38171BAB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D08C1D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0108C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BAD6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5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8888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ABF1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2C97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5059AFB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98D2F4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5AE365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2938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8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262D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749F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x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D9AD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62BCB06E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BB73DF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D062C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A3B6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64A8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5913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05D6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298F4BB2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BC94EA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DACBE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C82E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4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7B89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1EB7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360A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22EEB1B1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957B684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01D16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B222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1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AF65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805F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AE48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4FE02C2A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A239D2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51CB4D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0F76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6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1021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B0A8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E7CA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3930BC77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60B34E0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F86B9C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531A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47E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E1E9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97C8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D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AF47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</w:tr>
      <w:tr w:rsidR="009D0E95" w:rsidRPr="006577BE" w14:paraId="558AD472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DBAEF29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75A7C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2336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E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A62B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9C2B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D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00E8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</w:tr>
      <w:tr w:rsidR="009D0E95" w:rsidRPr="006577BE" w14:paraId="223C8D3D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A04ED4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0EE0A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CC70A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15E-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0AB3A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9AC03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DR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CDFBA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</w:tr>
      <w:tr w:rsidR="009D0E95" w:rsidRPr="006577BE" w14:paraId="3A451056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80326E5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F7C879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2CD6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68E-2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DF32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6152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6762C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</w:tr>
      <w:tr w:rsidR="009D0E95" w:rsidRPr="006577BE" w14:paraId="05E51C47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69074E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EE0BA1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F38A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E-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3E33A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0F36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6667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le</w:t>
            </w:r>
          </w:p>
        </w:tc>
      </w:tr>
      <w:tr w:rsidR="009D0E95" w:rsidRPr="006577BE" w14:paraId="5B0012CB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17A82B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F6A0A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DA9D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8828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4598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B336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5390748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CDDD2C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ED199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C10F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2F24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44F0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887D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2B45DE5E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7D38A6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717B11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B195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8C49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BFEA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5F07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28CED555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2708248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42DE99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2504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E6C3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A4B3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3DFD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6667178A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1DAE76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EB7BB5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5B82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785F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C2D7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970B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45C0CB9E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BFF065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A2FF1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0D3C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9122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AE12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C4D5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2C89A3A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050365B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41FF3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A0AF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4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2D7E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0B72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L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EC93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0D2617FA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7586715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775E8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343D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DF87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23FB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2BF0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53392DF3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9729569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DA8A7B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FF400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4891A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09961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A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CF5D3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17BC3D3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3A4AAF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4021A4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57953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2E-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03B2D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1093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AF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A9F4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4EB25ECD" w14:textId="77777777" w:rsidTr="009D0E95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B85D84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all (0 ‒ 90  cm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8C5E49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C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F70C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2E-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F6B97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6F4F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0413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le</w:t>
            </w:r>
          </w:p>
        </w:tc>
      </w:tr>
      <w:tr w:rsidR="009D0E95" w:rsidRPr="006577BE" w14:paraId="63A1955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BEBC281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91952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394D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94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0F0B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0623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3F95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2C3FC73E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8EBD5F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7B717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DBAA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21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F58C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D097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188F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22711408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5CB5DC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D892D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6719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3E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070C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2F0E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0EF1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0404D52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71A461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00536B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D395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7E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E8A9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87D1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4470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197B0BA6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872AA5D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FE8028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77E9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1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0044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1E69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lid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75EC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74BC8EE4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07AAA9C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EFEB34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EFD2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24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1F9F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0235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D46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51F48C8B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0C2BD70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EA27DC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8094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66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8AC6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9D8E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41E8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6DAF0C5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DC0865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EF7DC5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8BC3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81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8848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1426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E347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0CBD2293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6F7993D0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28788B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5283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496E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DFC5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6D9C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</w:tr>
      <w:tr w:rsidR="009D0E95" w:rsidRPr="006577BE" w14:paraId="5C0ECE3D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EE42A3B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35088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5F15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83E-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9B5C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FA58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v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F01A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</w:tr>
      <w:tr w:rsidR="009D0E95" w:rsidRPr="006577BE" w14:paraId="443D4043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F0AD5F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BE9250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C20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2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384E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D424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5049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</w:tr>
      <w:tr w:rsidR="009D0E95" w:rsidRPr="006577BE" w14:paraId="5AC20264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CD7216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296F2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A9D1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A28D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EA37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x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2E04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meter</w:t>
            </w:r>
          </w:p>
        </w:tc>
      </w:tr>
      <w:tr w:rsidR="009D0E95" w:rsidRPr="006577BE" w14:paraId="538DBC53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FE2A765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3CAB34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0B7B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07E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5C34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21B3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ime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A05D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298E52F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F7EAC17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9CFCCB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ADD1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6E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1E54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48CC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L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AC2C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2FE54AE4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412647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A4F7A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EAED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0E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760A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2BC2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82E4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3FD0CBF9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A76DD88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1D4F9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2717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3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81C3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ECA4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332C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3FF87CE6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82DDFB4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EBEAD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CE38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6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2102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1AA8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L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74C5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ength</w:t>
            </w:r>
          </w:p>
        </w:tc>
      </w:tr>
      <w:tr w:rsidR="009D0E95" w:rsidRPr="006577BE" w14:paraId="4B91D85F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ADC4E7C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BBB71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C21E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9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E9E3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8C6B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C952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43D37292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352695F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55172E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6F46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0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A480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A8BF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o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83E8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1B263751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1DF275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F57925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544E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94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212B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3B49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2F538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36A4F056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2424ED54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B16D42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94A3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8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1775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865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D939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42E995E6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70A4E835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6D38B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5508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9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FC7B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D1636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x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9FCF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08C3A89F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628650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B9B563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04EA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59B7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A967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B832A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4A9EB273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5287E61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8525E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CFB5E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4322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58079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E8E8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</w:tr>
      <w:tr w:rsidR="009D0E95" w:rsidRPr="006577BE" w14:paraId="2174C325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4530C4B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F7594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8C67D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5E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3B78C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565B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D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C71C1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</w:tr>
      <w:tr w:rsidR="009D0E95" w:rsidRPr="006577BE" w14:paraId="55B340A5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176F279A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4F0B86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9DF95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7E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3310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D4BA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D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B817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</w:tr>
      <w:tr w:rsidR="009D0E95" w:rsidRPr="006577BE" w14:paraId="05C231EC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58C3E89C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BF8D5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F7A8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28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BB6F4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66D6F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D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0F70B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</w:tr>
      <w:tr w:rsidR="009D0E95" w:rsidRPr="006577BE" w14:paraId="0FBDA91E" w14:textId="77777777" w:rsidTr="009D0E95">
        <w:trPr>
          <w:trHeight w:val="290"/>
          <w:jc w:val="center"/>
        </w:trPr>
        <w:tc>
          <w:tcPr>
            <w:tcW w:w="0" w:type="auto"/>
            <w:vMerge/>
            <w:vAlign w:val="center"/>
            <w:hideMark/>
          </w:tcPr>
          <w:p w14:paraId="0601E4CF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B383E9" w14:textId="77777777" w:rsidR="009D0E95" w:rsidRPr="006577BE" w:rsidRDefault="009D0E95" w:rsidP="009D0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849A7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5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E5480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C7B42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154C3" w14:textId="77777777" w:rsidR="009D0E95" w:rsidRPr="006577BE" w:rsidRDefault="009D0E95" w:rsidP="009D0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577B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olume</w:t>
            </w:r>
          </w:p>
        </w:tc>
      </w:tr>
    </w:tbl>
    <w:p w14:paraId="5FF7C5DB" w14:textId="77777777" w:rsidR="009D0E95" w:rsidRPr="006577BE" w:rsidRDefault="009D0E95" w:rsidP="00282BE9">
      <w:pPr>
        <w:spacing w:before="100" w:beforeAutospacing="1" w:after="100" w:afterAutospacing="1" w:line="360" w:lineRule="auto"/>
        <w:jc w:val="both"/>
        <w:rPr>
          <w:lang w:val="en-GB"/>
        </w:rPr>
      </w:pPr>
    </w:p>
    <w:sectPr w:rsidR="009D0E95" w:rsidRPr="00657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459E3" w14:textId="77777777" w:rsidR="00EC4B32" w:rsidRDefault="00EC4B32" w:rsidP="00E7599B">
      <w:pPr>
        <w:spacing w:after="0" w:line="240" w:lineRule="auto"/>
      </w:pPr>
      <w:r>
        <w:separator/>
      </w:r>
    </w:p>
  </w:endnote>
  <w:endnote w:type="continuationSeparator" w:id="0">
    <w:p w14:paraId="6B391260" w14:textId="77777777" w:rsidR="00EC4B32" w:rsidRDefault="00EC4B32" w:rsidP="00E75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66781" w14:textId="77777777" w:rsidR="00EC4B32" w:rsidRDefault="00EC4B32" w:rsidP="00E7599B">
      <w:pPr>
        <w:spacing w:after="0" w:line="240" w:lineRule="auto"/>
      </w:pPr>
      <w:r>
        <w:separator/>
      </w:r>
    </w:p>
  </w:footnote>
  <w:footnote w:type="continuationSeparator" w:id="0">
    <w:p w14:paraId="6EF522F6" w14:textId="77777777" w:rsidR="00EC4B32" w:rsidRDefault="00EC4B32" w:rsidP="00E75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36"/>
    <w:rsid w:val="00013916"/>
    <w:rsid w:val="00026E00"/>
    <w:rsid w:val="0003730A"/>
    <w:rsid w:val="000A2FA6"/>
    <w:rsid w:val="000C3FCA"/>
    <w:rsid w:val="00191D1B"/>
    <w:rsid w:val="001955D4"/>
    <w:rsid w:val="00267EE3"/>
    <w:rsid w:val="00282BE9"/>
    <w:rsid w:val="002B7BD0"/>
    <w:rsid w:val="002E5C9A"/>
    <w:rsid w:val="0031587C"/>
    <w:rsid w:val="003648CD"/>
    <w:rsid w:val="00392BAE"/>
    <w:rsid w:val="004B03EF"/>
    <w:rsid w:val="005540E6"/>
    <w:rsid w:val="005876F0"/>
    <w:rsid w:val="005E17BB"/>
    <w:rsid w:val="006577BE"/>
    <w:rsid w:val="00705BA8"/>
    <w:rsid w:val="007433AD"/>
    <w:rsid w:val="00745183"/>
    <w:rsid w:val="00755D75"/>
    <w:rsid w:val="007B168C"/>
    <w:rsid w:val="00850069"/>
    <w:rsid w:val="0088550D"/>
    <w:rsid w:val="00977ED9"/>
    <w:rsid w:val="009A3645"/>
    <w:rsid w:val="009D0E95"/>
    <w:rsid w:val="00A714F9"/>
    <w:rsid w:val="00AD7126"/>
    <w:rsid w:val="00B60E36"/>
    <w:rsid w:val="00CB1045"/>
    <w:rsid w:val="00DC2A7E"/>
    <w:rsid w:val="00E62C4E"/>
    <w:rsid w:val="00E7599B"/>
    <w:rsid w:val="00EA1DB2"/>
    <w:rsid w:val="00EC4B32"/>
    <w:rsid w:val="00EF0F10"/>
    <w:rsid w:val="00FA1C45"/>
    <w:rsid w:val="00FB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978202F"/>
  <w15:chartTrackingRefBased/>
  <w15:docId w15:val="{B7AB9195-0656-4B5C-9205-ABDE42D9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E3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D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E3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55D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6577B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5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B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B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BA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648CD"/>
    <w:rPr>
      <w:color w:val="0000FF"/>
      <w:u w:val="single"/>
    </w:rPr>
  </w:style>
  <w:style w:type="character" w:customStyle="1" w:styleId="linkify">
    <w:name w:val="linkify"/>
    <w:basedOn w:val="DefaultParagraphFont"/>
    <w:rsid w:val="000C3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6</Words>
  <Characters>5165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Kang</dc:creator>
  <cp:keywords/>
  <dc:description/>
  <cp:lastModifiedBy>Yichen Kang</cp:lastModifiedBy>
  <cp:revision>2</cp:revision>
  <dcterms:created xsi:type="dcterms:W3CDTF">2024-01-29T10:59:00Z</dcterms:created>
  <dcterms:modified xsi:type="dcterms:W3CDTF">2024-01-29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21T22:42:3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a6a0d14-036f-4eae-a44e-fd85a1eb73ef</vt:lpwstr>
  </property>
  <property fmtid="{D5CDD505-2E9C-101B-9397-08002B2CF9AE}" pid="8" name="MSIP_Label_0f488380-630a-4f55-a077-a19445e3f360_ContentBits">
    <vt:lpwstr>0</vt:lpwstr>
  </property>
</Properties>
</file>